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rFonts w:hint="default" w:ascii="Times New Roman" w:hAnsi="Times New Roman" w:eastAsia="等线" w:cs="Times New Roman"/>
          <w:kern w:val="2"/>
          <w:sz w:val="21"/>
          <w:szCs w:val="22"/>
          <w:lang w:val="en-US" w:eastAsia="zh-CN" w:bidi="ar"/>
        </w:rPr>
      </w:pPr>
      <w:bookmarkStart w:id="0" w:name="OLE_LINK3"/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 xml:space="preserve">Supplementary table 1 </w:t>
      </w:r>
      <w:bookmarkEnd w:id="0"/>
      <w:r>
        <w:rPr>
          <w:rFonts w:hint="eastAsia" w:ascii="Times New Roman" w:hAnsi="Times New Roman" w:eastAsia="等线" w:cs="Times New Roman"/>
          <w:kern w:val="2"/>
          <w:sz w:val="24"/>
          <w:szCs w:val="24"/>
          <w:lang w:val="en-US" w:eastAsia="zh-CN" w:bidi="ar"/>
        </w:rPr>
        <w:t>The composition and hygienic index of FA</w:t>
      </w:r>
    </w:p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Item</w:t>
            </w:r>
          </w:p>
        </w:tc>
        <w:tc>
          <w:tcPr>
            <w:tcW w:w="4261" w:type="dxa"/>
            <w:tcBorders>
              <w:bottom w:val="single" w:color="auto" w:sz="6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Content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4261" w:type="dxa"/>
            <w:tcBorders>
              <w:top w:val="single" w:color="auto" w:sz="6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Fulvic acid</w:t>
            </w:r>
          </w:p>
        </w:tc>
        <w:tc>
          <w:tcPr>
            <w:tcW w:w="4261" w:type="dxa"/>
            <w:tcBorders>
              <w:top w:val="single" w:color="auto" w:sz="6" w:space="0"/>
            </w:tcBorders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19.2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oisture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11.78%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bookmarkStart w:id="1" w:name="OLE_LINK4"/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Total arsenic</w:t>
            </w:r>
            <w:bookmarkEnd w:id="1"/>
          </w:p>
        </w:tc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 xml:space="preserve"> 10 mg/k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Lead, Pb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bookmarkStart w:id="2" w:name="OLE_LINK1"/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 xml:space="preserve"> 15 mg/kg</w:t>
            </w:r>
            <w:bookmarkEnd w:id="2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Mercury, Hg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 xml:space="preserve"> 0.1 mg/k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Cadmium, Cd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 xml:space="preserve"> 2 mg/k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Chromium, Cr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 xml:space="preserve"> 5 mg/k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Fluorine, F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 xml:space="preserve"> 400 mg/kg</w:t>
            </w:r>
            <w:bookmarkStart w:id="4" w:name="_GoBack"/>
            <w:bookmarkEnd w:id="4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Nitrite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 xml:space="preserve"> 15 mg/k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Polychlorinated biphenyls, PCBs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 xml:space="preserve"> 10 mg/k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Hexachlorocyclohexane, BHC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bookmarkStart w:id="3" w:name="OLE_LINK2"/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Not detected</w:t>
            </w:r>
            <w:bookmarkEnd w:id="3"/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Dichlorodiphenyltrichloroethane, DDT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Not detecte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9" w:hRule="atLeast"/>
        </w:trPr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Hexachlorobenzene, HCB</w:t>
            </w:r>
          </w:p>
        </w:tc>
        <w:tc>
          <w:tcPr>
            <w:tcW w:w="4261" w:type="dxa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kern w:val="2"/>
                <w:sz w:val="24"/>
                <w:szCs w:val="24"/>
                <w:vertAlign w:val="baseline"/>
                <w:lang w:val="en-US" w:eastAsia="zh-CN" w:bidi="ar"/>
              </w:rPr>
              <w:t>Not detected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</w:docVars>
  <w:rsids>
    <w:rsidRoot w:val="2EA1564F"/>
    <w:rsid w:val="2CAB1495"/>
    <w:rsid w:val="2EA15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2</Words>
  <Characters>364</Characters>
  <Lines>0</Lines>
  <Paragraphs>0</Paragraphs>
  <TotalTime>22</TotalTime>
  <ScaleCrop>false</ScaleCrop>
  <LinksUpToDate>false</LinksUpToDate>
  <CharactersWithSpaces>407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05:57:00Z</dcterms:created>
  <dc:creator>冯佩诗</dc:creator>
  <cp:lastModifiedBy>冯佩诗</cp:lastModifiedBy>
  <dcterms:modified xsi:type="dcterms:W3CDTF">2022-07-06T06:39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597A0E849E5D4E009955BDADFA06F444</vt:lpwstr>
  </property>
</Properties>
</file>